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FADBB" w14:textId="12ADC80D" w:rsidR="003F0105" w:rsidRPr="00F87B32" w:rsidRDefault="00FA3E3C" w:rsidP="00B54C4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87B32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</w:t>
      </w:r>
      <w:r w:rsidR="00B54C46" w:rsidRPr="00F87B3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</w:t>
      </w:r>
      <w:r w:rsidRPr="00F87B32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B54C46" w:rsidRPr="00F87B32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F87B32">
        <w:rPr>
          <w:rFonts w:ascii="Times New Roman" w:hAnsi="Times New Roman" w:cs="Times New Roman"/>
          <w:b/>
          <w:bCs/>
          <w:sz w:val="24"/>
          <w:szCs w:val="24"/>
        </w:rPr>
        <w:t xml:space="preserve"> Clinical characteristics of </w:t>
      </w:r>
      <w:r w:rsidR="00B54C46" w:rsidRPr="00F87B32">
        <w:rPr>
          <w:rFonts w:ascii="Times New Roman" w:hAnsi="Times New Roman" w:cs="Times New Roman"/>
          <w:b/>
          <w:bCs/>
          <w:sz w:val="24"/>
          <w:szCs w:val="24"/>
        </w:rPr>
        <w:t xml:space="preserve">STAD </w:t>
      </w:r>
      <w:r w:rsidRPr="00F87B32">
        <w:rPr>
          <w:rFonts w:ascii="Times New Roman" w:hAnsi="Times New Roman" w:cs="Times New Roman"/>
          <w:b/>
          <w:bCs/>
          <w:sz w:val="24"/>
          <w:szCs w:val="24"/>
        </w:rPr>
        <w:t>samples in tissue microarray chips.</w:t>
      </w:r>
    </w:p>
    <w:tbl>
      <w:tblPr>
        <w:tblW w:w="8312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2192"/>
        <w:gridCol w:w="1016"/>
        <w:gridCol w:w="461"/>
        <w:gridCol w:w="2192"/>
        <w:gridCol w:w="1011"/>
      </w:tblGrid>
      <w:tr w:rsidR="00B54C46" w:rsidRPr="00F87B32" w14:paraId="37706225" w14:textId="77777777" w:rsidTr="00CB556D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  <w:left w:val="none" w:sz="0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9BCC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3208" w:type="dxa"/>
            <w:gridSpan w:val="2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AC0A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C7AF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03" w:type="dxa"/>
            <w:gridSpan w:val="2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46C6D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Multivariate analysis</w:t>
            </w:r>
          </w:p>
        </w:tc>
      </w:tr>
      <w:tr w:rsidR="00B54C46" w:rsidRPr="00F87B32" w14:paraId="6A59A27F" w14:textId="77777777" w:rsidTr="00CB556D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096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4D5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016" w:type="dxa"/>
            <w:tcBorders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FBB7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461" w:type="dxa"/>
            <w:vMerge/>
            <w:tcBorders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A341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AD30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011" w:type="dxa"/>
            <w:tcBorders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C33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B54C46" w:rsidRPr="00F87B32" w14:paraId="1B0ACA21" w14:textId="77777777" w:rsidTr="00CB556D">
        <w:trPr>
          <w:trHeight w:val="416"/>
          <w:jc w:val="center"/>
        </w:trPr>
        <w:tc>
          <w:tcPr>
            <w:tcW w:w="1440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C9D7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HC score of TRIM31</w:t>
            </w:r>
          </w:p>
        </w:tc>
        <w:tc>
          <w:tcPr>
            <w:tcW w:w="2192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FF91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3BEF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2CFF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FF2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CD04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6554C6A0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05E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D49D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949A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1C4AC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9D1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C52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0747E54F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CC29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E0D0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642 (1.003 - 2.68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73F0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A76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B5BB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47 (0.555 - 1.614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E0F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40</w:t>
            </w:r>
          </w:p>
        </w:tc>
      </w:tr>
      <w:tr w:rsidR="00B54C46" w:rsidRPr="00F87B32" w14:paraId="095C6857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B40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6B4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70A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2816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6B74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C5C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318D5196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B824F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ED1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3D68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A58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473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E9E8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39710D87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ABF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7068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70 (0.617 - 1.85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636C6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2079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93EF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E05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02964128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CCD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EA96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30 (1.004 - 1.05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42DA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6E2D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8B09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23 (0.996 - 1.05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DE8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B54C46" w:rsidRPr="00F87B32" w14:paraId="4880FC6D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5A0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T stage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5E64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F461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DCB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450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2B5A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4C46" w:rsidRPr="00F87B32" w14:paraId="35B22776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CE8C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8861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CE1ED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487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EC4D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40B4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6B9817A3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AD44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3C38C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41 (0.373 - 5.57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B46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34B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7EBC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42 (0.318 - 4.84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C59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55</w:t>
            </w:r>
          </w:p>
        </w:tc>
      </w:tr>
      <w:tr w:rsidR="00B54C46" w:rsidRPr="00F87B32" w14:paraId="2D932623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AED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4ECA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515 (1.076 - 11.48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9AE8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BC7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97A7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371 (0.702 - 8.00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575C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B54C46" w:rsidRPr="00F87B32" w14:paraId="72A243A1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CBA9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B5AF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.291 (2.754 - 31.35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E99F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3F0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7715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546 (1.537 - 20.00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2467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</w:tr>
      <w:tr w:rsidR="00B54C46" w:rsidRPr="00F87B32" w14:paraId="365E9803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6AE0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N stage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0916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788A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476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612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EEBC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4C46" w:rsidRPr="00F87B32" w14:paraId="258CDA90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6C47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BAA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8BB6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B18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CEA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B0FD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56BFD27A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9B8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91DC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80 (0.266 - 1.73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7146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67C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96A8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34 (0.323 - 2.152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A8E9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08</w:t>
            </w:r>
          </w:p>
        </w:tc>
      </w:tr>
      <w:tr w:rsidR="00B54C46" w:rsidRPr="00F87B32" w14:paraId="36AC416D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7860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BD7C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547 (0.788 - 3.04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2A3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7174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3C5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61 (0.674 - 2.74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CCB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90</w:t>
            </w:r>
          </w:p>
        </w:tc>
      </w:tr>
      <w:tr w:rsidR="00B54C46" w:rsidRPr="00F87B32" w14:paraId="1B8A02E5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CE3D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B341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2.793 (1.492 - </w:t>
            </w: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5.22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AE30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lastRenderedPageBreak/>
              <w:t>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3EA7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676FF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2.097 (1.061 - </w:t>
            </w: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4.14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FBE7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lastRenderedPageBreak/>
              <w:t>0.033</w:t>
            </w:r>
          </w:p>
        </w:tc>
      </w:tr>
      <w:tr w:rsidR="00B54C46" w:rsidRPr="00F87B32" w14:paraId="13F65B1A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B8D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Pathological grade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41E1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3CA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1D3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0664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1480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4C46" w:rsidRPr="00F87B32" w14:paraId="6987EA00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BDCC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ll differentiated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34A4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696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1E28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D5E6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ABA6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66614415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F504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oderately differentiated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6D5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68 (0.440 - 4.89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DEF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7C2ED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F634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2FB0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744BD169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CEF8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oorly differentiated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C4C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237 (0.691 - 7.24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DBF7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775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DC2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405B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779C9E5A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DA634" w14:textId="7ED7F928" w:rsidR="00B54C46" w:rsidRPr="00F87B32" w:rsidRDefault="00D42F69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Helicobacter pylori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D28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B937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53B7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5A10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F5B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4C46" w:rsidRPr="00F87B32" w14:paraId="172B6272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EA17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56E3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16D6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D77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2A19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DA5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3970383F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5D0B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6097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89 (0.571 - 1.71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426A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DA3E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2836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4F20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46" w:rsidRPr="00F87B32" w14:paraId="783853A3" w14:textId="77777777" w:rsidTr="00CB556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9684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0052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88 (0.583 - 2.02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36BC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A856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9D25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B3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16D3A" w14:textId="77777777" w:rsidR="00B54C46" w:rsidRPr="00F87B32" w:rsidRDefault="00B54C46" w:rsidP="00CB5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6A5EB0" w14:textId="77777777" w:rsidR="0064178C" w:rsidRPr="00F87B32" w:rsidRDefault="0064178C">
      <w:pPr>
        <w:rPr>
          <w:sz w:val="24"/>
          <w:szCs w:val="24"/>
        </w:rPr>
      </w:pPr>
    </w:p>
    <w:sectPr w:rsidR="0064178C" w:rsidRPr="00F87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47951" w14:textId="77777777" w:rsidR="0096667A" w:rsidRDefault="0096667A" w:rsidP="00B54C46">
      <w:r>
        <w:separator/>
      </w:r>
    </w:p>
  </w:endnote>
  <w:endnote w:type="continuationSeparator" w:id="0">
    <w:p w14:paraId="737DC1C9" w14:textId="77777777" w:rsidR="0096667A" w:rsidRDefault="0096667A" w:rsidP="00B54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C8B34" w14:textId="77777777" w:rsidR="0096667A" w:rsidRDefault="0096667A" w:rsidP="00B54C46">
      <w:r>
        <w:separator/>
      </w:r>
    </w:p>
  </w:footnote>
  <w:footnote w:type="continuationSeparator" w:id="0">
    <w:p w14:paraId="742A6B50" w14:textId="77777777" w:rsidR="0096667A" w:rsidRDefault="0096667A" w:rsidP="00B54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23B"/>
    <w:rsid w:val="00255AF4"/>
    <w:rsid w:val="003040AB"/>
    <w:rsid w:val="003F0105"/>
    <w:rsid w:val="0064178C"/>
    <w:rsid w:val="0096667A"/>
    <w:rsid w:val="00B54C46"/>
    <w:rsid w:val="00BE523B"/>
    <w:rsid w:val="00CE05F5"/>
    <w:rsid w:val="00D42F69"/>
    <w:rsid w:val="00DB0747"/>
    <w:rsid w:val="00F44BB9"/>
    <w:rsid w:val="00F87B32"/>
    <w:rsid w:val="00FA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37F55"/>
  <w15:chartTrackingRefBased/>
  <w15:docId w15:val="{4BAD2C5D-2504-479B-8361-329085388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C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C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C46"/>
    <w:rPr>
      <w:sz w:val="18"/>
      <w:szCs w:val="18"/>
    </w:rPr>
  </w:style>
  <w:style w:type="paragraph" w:styleId="a7">
    <w:name w:val="endnote text"/>
    <w:basedOn w:val="a"/>
    <w:link w:val="a8"/>
    <w:uiPriority w:val="99"/>
    <w:semiHidden/>
    <w:unhideWhenUsed/>
    <w:rsid w:val="00FA3E3C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semiHidden/>
    <w:rsid w:val="00FA3E3C"/>
  </w:style>
  <w:style w:type="character" w:styleId="a9">
    <w:name w:val="endnote reference"/>
    <w:basedOn w:val="a0"/>
    <w:uiPriority w:val="99"/>
    <w:semiHidden/>
    <w:unhideWhenUsed/>
    <w:rsid w:val="00FA3E3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心 丁</dc:creator>
  <cp:keywords/>
  <dc:description/>
  <cp:lastModifiedBy>怡心 丁</cp:lastModifiedBy>
  <cp:revision>8</cp:revision>
  <dcterms:created xsi:type="dcterms:W3CDTF">2023-09-04T11:56:00Z</dcterms:created>
  <dcterms:modified xsi:type="dcterms:W3CDTF">2023-09-23T04:02:00Z</dcterms:modified>
</cp:coreProperties>
</file>